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6B4D7" w14:textId="245556AC" w:rsidR="005E22A4" w:rsidRDefault="005E22A4" w:rsidP="005E22A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7 Table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Mortality and anthropometric endpoints by subgroup in infants defined by severe wasting (WLZ &lt; -3) or WLZ ≥ -3 receiving azithromycin versus </w:t>
      </w:r>
      <w:proofErr w:type="gramStart"/>
      <w:r>
        <w:rPr>
          <w:rFonts w:ascii="Arial" w:hAnsi="Arial" w:cs="Arial"/>
          <w:sz w:val="22"/>
          <w:szCs w:val="22"/>
        </w:rPr>
        <w:t>placebo</w:t>
      </w:r>
      <w:proofErr w:type="gramEnd"/>
    </w:p>
    <w:p w14:paraId="5E14799D" w14:textId="77777777" w:rsidR="005E22A4" w:rsidRDefault="005E22A4" w:rsidP="005E22A4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2938"/>
        <w:gridCol w:w="1613"/>
        <w:gridCol w:w="1416"/>
        <w:gridCol w:w="2502"/>
        <w:gridCol w:w="1341"/>
      </w:tblGrid>
      <w:tr w:rsidR="005E22A4" w:rsidRPr="00CC6B0B" w14:paraId="6C1ECA8A" w14:textId="77777777" w:rsidTr="00DC7D01">
        <w:trPr>
          <w:jc w:val="center"/>
        </w:trPr>
        <w:tc>
          <w:tcPr>
            <w:tcW w:w="2938" w:type="dxa"/>
            <w:tcBorders>
              <w:bottom w:val="single" w:sz="4" w:space="0" w:color="auto"/>
            </w:tcBorders>
          </w:tcPr>
          <w:p w14:paraId="528A7040" w14:textId="77777777" w:rsidR="005E22A4" w:rsidRDefault="005E22A4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24011687" w14:textId="77777777" w:rsidR="005E22A4" w:rsidRDefault="005E22A4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Azithromycin</w:t>
            </w:r>
          </w:p>
          <w:p w14:paraId="58C9F343" w14:textId="77777777" w:rsidR="005E22A4" w:rsidRDefault="005E22A4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 (%) or</w:t>
            </w:r>
          </w:p>
          <w:p w14:paraId="56863059" w14:textId="77777777" w:rsidR="005E22A4" w:rsidRPr="00CC6B0B" w:rsidRDefault="005E22A4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4F9AC75" w14:textId="77777777" w:rsidR="005E22A4" w:rsidRDefault="005E22A4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  <w:p w14:paraId="2959F473" w14:textId="77777777" w:rsidR="005E22A4" w:rsidRDefault="005E22A4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(%) or </w:t>
            </w:r>
          </w:p>
          <w:p w14:paraId="7B03A1A3" w14:textId="77777777" w:rsidR="005E22A4" w:rsidRPr="00CC6B0B" w:rsidRDefault="005E22A4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555CDD74" w14:textId="77777777" w:rsidR="005E22A4" w:rsidRPr="00CC6B0B" w:rsidRDefault="005E22A4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Mean Difference or Odds Ratio (95% CI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6A89310" w14:textId="77777777" w:rsidR="005E22A4" w:rsidRPr="00CC6B0B" w:rsidRDefault="005E22A4" w:rsidP="00DC7D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sz w:val="22"/>
                <w:szCs w:val="22"/>
              </w:rPr>
              <w:t>P for interaction</w:t>
            </w:r>
          </w:p>
        </w:tc>
      </w:tr>
      <w:tr w:rsidR="005E22A4" w14:paraId="20BCB01D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744D0864" w14:textId="77777777" w:rsidR="005E22A4" w:rsidRPr="00CC6B0B" w:rsidRDefault="005E22A4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ortality</w:t>
            </w:r>
          </w:p>
        </w:tc>
        <w:tc>
          <w:tcPr>
            <w:tcW w:w="1613" w:type="dxa"/>
            <w:tcBorders>
              <w:bottom w:val="nil"/>
            </w:tcBorders>
          </w:tcPr>
          <w:p w14:paraId="4A47D2B2" w14:textId="77777777" w:rsidR="005E22A4" w:rsidRDefault="005E22A4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406AE5EF" w14:textId="77777777" w:rsidR="005E22A4" w:rsidRDefault="005E22A4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6003D18C" w14:textId="77777777" w:rsidR="005E22A4" w:rsidRDefault="005E22A4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0D8ACBE4" w14:textId="77777777" w:rsidR="005E22A4" w:rsidRDefault="005E22A4" w:rsidP="00DC7D0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6B5D2810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01BD0A8D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C4A77AC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.95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FDDE105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1.09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E0E5DFF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6 (0.55 to 6.6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838F007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5E22A4" w14:paraId="0AB2FB36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FD6E0C0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179182B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0.31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DA0EB2F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 (0.43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16B4170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 (0.46 to 1.1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ABA5DF2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022E4B44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0F5C087C" w14:textId="77777777" w:rsidR="005E22A4" w:rsidRPr="00CC6B0B" w:rsidRDefault="005E22A4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eight gain (g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58BE238F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11670CBA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39600500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33ACAB24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5B156BFC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50A123F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E6ACA9D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6 (5.5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1EBBDB4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4 (5.7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BD985F8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4 (-1.59 to 0.1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2F5644B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5E22A4" w14:paraId="67535F3F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5FDC7B1C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86BD5D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1 (5.3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BF7457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2 (5.4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6830AE1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9 (-0.17 to 0.1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E936340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33ED5044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0479DB4B" w14:textId="77777777" w:rsidR="005E22A4" w:rsidRPr="00CC6B0B" w:rsidRDefault="005E22A4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Length change (mm/day)</w:t>
            </w:r>
          </w:p>
        </w:tc>
        <w:tc>
          <w:tcPr>
            <w:tcW w:w="1613" w:type="dxa"/>
            <w:tcBorders>
              <w:bottom w:val="nil"/>
            </w:tcBorders>
          </w:tcPr>
          <w:p w14:paraId="51DE72D5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5DE8441F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328A44EF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7D835F5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2AE0BE91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322D1B71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0782969F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7D8F9B3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 (0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9F01AC0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8 (-0.04 to 0.0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B3EFF9C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5E22A4" w14:paraId="669E8423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0AFB91AD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70105AE2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E7B836B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2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236D6854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 (-0.001 to 0.00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7482ACB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5AAB9ECA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6A401D1C" w14:textId="77777777" w:rsidR="005E22A4" w:rsidRPr="00CC6B0B" w:rsidRDefault="005E22A4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UAC (cm)</w:t>
            </w:r>
          </w:p>
        </w:tc>
        <w:tc>
          <w:tcPr>
            <w:tcW w:w="1613" w:type="dxa"/>
            <w:tcBorders>
              <w:bottom w:val="nil"/>
            </w:tcBorders>
          </w:tcPr>
          <w:p w14:paraId="38A9B8AD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621EA833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4D27A72F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05459D2E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14E4C0FE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04F78440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26994F10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 (1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27ADB0C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0 (1.1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E324B14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1 (-0.29 to 0.06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A771171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5E22A4" w14:paraId="3E325E77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26CC98CE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20EEA1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 (1.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136F9E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 (1.1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151DD755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 (-0.02 to 0.04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4DA8523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0B49A042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2D5ED166" w14:textId="77777777" w:rsidR="005E22A4" w:rsidRPr="00CC6B0B" w:rsidRDefault="005E22A4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nderweight (W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29940B8D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2F8BDD5E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23B81B05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68F1474F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36CA0468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2295AF70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63781CA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 (10.8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1EFF8A7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11.2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3E22EB2C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59 to 1.58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CA4BBEB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5E22A4" w14:paraId="399D465F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7F17E20B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5247BF2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6 (6.8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57CF81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8 (6.6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46463151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(0.92 to 1.15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DDEDBA7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49D67725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61A186E6" w14:textId="77777777" w:rsidR="005E22A4" w:rsidRPr="00CC6B0B" w:rsidRDefault="005E22A4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unted (HA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0CC0FDF9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62DBF9D2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2C0BC841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5B0E2CB8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38614F26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43A59A49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431CC62D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 (10.5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1EB7627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(5.4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01208CCA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6 (1.15 to 3.8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8C5D3F5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5E22A4" w14:paraId="193F4902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08262E63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3BCE4DAD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3 (9.3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486CB2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7 (9.1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722C60D2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92 to 1.12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2B8B4769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7ACEEF4C" w14:textId="77777777" w:rsidTr="00DC7D01">
        <w:trPr>
          <w:jc w:val="center"/>
        </w:trPr>
        <w:tc>
          <w:tcPr>
            <w:tcW w:w="2938" w:type="dxa"/>
            <w:tcBorders>
              <w:bottom w:val="nil"/>
            </w:tcBorders>
          </w:tcPr>
          <w:p w14:paraId="2BE09E9B" w14:textId="77777777" w:rsidR="005E22A4" w:rsidRPr="00CC6B0B" w:rsidRDefault="005E22A4" w:rsidP="00DC7D0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C6B0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asted (WHZ &lt; -2)</w:t>
            </w:r>
          </w:p>
        </w:tc>
        <w:tc>
          <w:tcPr>
            <w:tcW w:w="1613" w:type="dxa"/>
            <w:tcBorders>
              <w:bottom w:val="nil"/>
            </w:tcBorders>
          </w:tcPr>
          <w:p w14:paraId="633161B8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787EBFA2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</w:tcPr>
          <w:p w14:paraId="318AAA5B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nil"/>
            </w:tcBorders>
          </w:tcPr>
          <w:p w14:paraId="2FB62C51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22A4" w14:paraId="1D09F2EB" w14:textId="77777777" w:rsidTr="00DC7D01">
        <w:trPr>
          <w:trHeight w:val="77"/>
          <w:jc w:val="center"/>
        </w:trPr>
        <w:tc>
          <w:tcPr>
            <w:tcW w:w="2938" w:type="dxa"/>
            <w:tcBorders>
              <w:top w:val="nil"/>
              <w:bottom w:val="nil"/>
            </w:tcBorders>
          </w:tcPr>
          <w:p w14:paraId="6FBF2893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&lt; -3</w:t>
            </w:r>
          </w:p>
        </w:tc>
        <w:tc>
          <w:tcPr>
            <w:tcW w:w="1613" w:type="dxa"/>
            <w:tcBorders>
              <w:top w:val="nil"/>
              <w:bottom w:val="nil"/>
            </w:tcBorders>
          </w:tcPr>
          <w:p w14:paraId="138473E2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 (12.3%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B5E6EE8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9.9%)</w:t>
            </w:r>
          </w:p>
        </w:tc>
        <w:tc>
          <w:tcPr>
            <w:tcW w:w="2502" w:type="dxa"/>
            <w:tcBorders>
              <w:top w:val="nil"/>
              <w:bottom w:val="nil"/>
            </w:tcBorders>
          </w:tcPr>
          <w:p w14:paraId="50D190E6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 (0.78 to 2.10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2B0A07F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5E22A4" w14:paraId="3F053A5B" w14:textId="77777777" w:rsidTr="00DC7D01">
        <w:trPr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</w:tcPr>
          <w:p w14:paraId="21B8DF7D" w14:textId="77777777" w:rsidR="005E22A4" w:rsidRDefault="005E22A4" w:rsidP="00DC7D0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LZ ≥ -3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4C628824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4 (5.3%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7B0D9CB9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3 (5.7%)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544268A1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83 to 1.07)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12B4D969" w14:textId="77777777" w:rsidR="005E22A4" w:rsidRDefault="005E22A4" w:rsidP="00DC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44221DA" w14:textId="77777777" w:rsidR="00192179" w:rsidRDefault="00192179"/>
    <w:sectPr w:rsidR="00192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2A4"/>
    <w:rsid w:val="00192179"/>
    <w:rsid w:val="002826A1"/>
    <w:rsid w:val="004B1B08"/>
    <w:rsid w:val="005E22A4"/>
    <w:rsid w:val="0073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A3B72"/>
  <w15:chartTrackingRefBased/>
  <w15:docId w15:val="{7AF2F60F-FFE5-DF4B-B53E-05CD475A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2A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2A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1</cp:revision>
  <dcterms:created xsi:type="dcterms:W3CDTF">2023-04-14T14:46:00Z</dcterms:created>
  <dcterms:modified xsi:type="dcterms:W3CDTF">2023-04-14T14:46:00Z</dcterms:modified>
</cp:coreProperties>
</file>